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>Supporting Information S1. Primer sequences and amplification summary</w:t>
      </w:r>
    </w:p>
    <w:p>
      <w:pPr>
        <w:pStyle w:val="Normal"/>
        <w:autoSpaceDE w:val="false"/>
        <w:spacing w:lineRule="exact" w:line="400"/>
        <w:jc w:val="left"/>
        <w:rPr>
          <w:rFonts w:ascii="Arial" w:hAnsi="Arial" w:cs="Arial"/>
          <w:b/>
          <w:b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</w:r>
    </w:p>
    <w:tbl>
      <w:tblPr>
        <w:tblW w:w="10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0"/>
      </w:tblGrid>
      <w:tr>
        <w:trPr>
          <w:trHeight w:val="100" w:hRule="atLeast"/>
        </w:trPr>
        <w:tc>
          <w:tcPr>
            <w:tcW w:w="10260" w:type="dxa"/>
            <w:tcBorders/>
          </w:tcPr>
          <w:tbl>
            <w:tblPr>
              <w:tblW w:w="7907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37"/>
              <w:gridCol w:w="3061"/>
              <w:gridCol w:w="1781"/>
              <w:gridCol w:w="2128"/>
            </w:tblGrid>
            <w:tr>
              <w:trPr>
                <w:trHeight w:val="389" w:hRule="atLeast"/>
              </w:trPr>
              <w:tc>
                <w:tcPr>
                  <w:tcW w:w="93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Gene</w:t>
                  </w:r>
                </w:p>
              </w:tc>
              <w:tc>
                <w:tcPr>
                  <w:tcW w:w="30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Primer sequence [5’→ 3’]</w:t>
                  </w:r>
                </w:p>
              </w:tc>
              <w:tc>
                <w:tcPr>
                  <w:tcW w:w="178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Amplification size (bp)</w:t>
                  </w:r>
                </w:p>
              </w:tc>
              <w:tc>
                <w:tcPr>
                  <w:tcW w:w="21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Amplification efficiency (%)</w:t>
                  </w:r>
                </w:p>
              </w:tc>
            </w:tr>
            <w:tr>
              <w:trPr>
                <w:trHeight w:val="263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8S rRNA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GGAGTATGGTTGCAAAGCTGA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29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6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ATCTGTCAATCCTGTCCGTG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 xml:space="preserve">HPRT1 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TGAGGATTTGGAAAGGGT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18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03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GAGCACACAGAGGGCTACAA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BUB1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AAAGAGTCAAATATGGAACGAAGA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02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ACAACCTGCTCAACATCAAC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BUB1B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CAGCAGAAACGGGCATT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07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TACCTATCCCAAACATCCAGA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BUB3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AACAAGCAGGGTTATGTATTAAGC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8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GGCATACTTCTTCTTCTGTACC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CENPE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GCTGATCTCACAGAAGAAGTT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10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TCTCCATAATGCCTGCTCT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MAD1L1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GGAGCTGGAGAACGAGA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6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GGTCTTCTGGAGTCCTGAT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MAD2L1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CACTGTTGGAAGTTTCTTGTTCA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3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ACTGTGGTCCCGACTCT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CDC20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GAACTCAAAGGTCACACATCC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8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TAGCCTCAGGGTCTCATC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TTK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ATTGTGATGTGAAGACAGATGAT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08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CAACCAAATCTCGGCATTCT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37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Ki-67</w:t>
                  </w:r>
                </w:p>
              </w:tc>
              <w:tc>
                <w:tcPr>
                  <w:tcW w:w="306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F: ATTGATCGTTCCTTCAGGTATG</w:t>
                  </w:r>
                </w:p>
              </w:tc>
              <w:tc>
                <w:tcPr>
                  <w:tcW w:w="1781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134</w:t>
                  </w:r>
                </w:p>
              </w:tc>
              <w:tc>
                <w:tcPr>
                  <w:tcW w:w="2128" w:type="dxa"/>
                  <w:tcBorders/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96%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937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3061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kern w:val="0"/>
                      <w:sz w:val="16"/>
                      <w:szCs w:val="16"/>
                    </w:rPr>
                    <w:t>R: TCATCAGGGTCAGAAGAGAAG</w:t>
                  </w:r>
                </w:p>
              </w:tc>
              <w:tc>
                <w:tcPr>
                  <w:tcW w:w="1781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  <w:t>　</w:t>
                  </w:r>
                </w:p>
              </w:tc>
              <w:tc>
                <w:tcPr>
                  <w:tcW w:w="2128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widowControl/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kern w:val="0"/>
                      <w:sz w:val="16"/>
                      <w:szCs w:val="16"/>
                    </w:rPr>
                    <w:t>　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46:00Z</dcterms:created>
  <dc:creator>Lenovo</dc:creator>
  <dc:description/>
  <dc:language>en-US</dc:language>
  <cp:lastModifiedBy>mmcclella</cp:lastModifiedBy>
  <dcterms:modified xsi:type="dcterms:W3CDTF">2011-09-13T22:46:00Z</dcterms:modified>
  <cp:revision>2</cp:revision>
  <dc:subject/>
  <dc:title>Table 1</dc:title>
</cp:coreProperties>
</file>